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Arial"/>
          <w:sz w:val="20"/>
        </w:rPr>
      </w:pPr>
      <w:r>
        <w:rPr>
          <w:rFonts w:cs="Arial"/>
          <w:sz w:val="20"/>
        </w:rPr>
        <w:t xml:space="preserve">Table S1. </w:t>
      </w:r>
      <w:r>
        <w:rPr>
          <w:rFonts w:eastAsia="Times New Roman" w:cs="Arial"/>
          <w:color w:val="000000"/>
          <w:sz w:val="20"/>
        </w:rPr>
        <w:t>Discovery INRICH results</w:t>
      </w:r>
    </w:p>
    <w:p>
      <w:pPr>
        <w:pStyle w:val="Normal"/>
        <w:rPr>
          <w:rFonts w:cs="Arial"/>
          <w:sz w:val="20"/>
        </w:rPr>
      </w:pPr>
      <w:r>
        <w:rPr>
          <w:rFonts w:cs="Arial"/>
          <w:sz w:val="20"/>
        </w:rPr>
      </w:r>
    </w:p>
    <w:p>
      <w:pPr>
        <w:pStyle w:val="Normal"/>
        <w:rPr>
          <w:rFonts w:cs="Arial"/>
          <w:sz w:val="20"/>
        </w:rPr>
      </w:pPr>
      <w:r>
        <w:rPr>
          <w:rFonts w:cs="Arial"/>
          <w:sz w:val="20"/>
        </w:rPr>
        <w:t>INRICH Results for Discovery Set cutoff top 10%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7"/>
        <w:gridCol w:w="496"/>
        <w:gridCol w:w="1099"/>
        <w:gridCol w:w="964"/>
        <w:gridCol w:w="5374"/>
      </w:tblGrid>
      <w:tr>
        <w:trPr>
          <w:trHeight w:val="260" w:hRule="atLeast"/>
        </w:trPr>
        <w:tc>
          <w:tcPr>
            <w:tcW w:w="707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bookmarkStart w:id="0" w:name="_GoBack"/>
            <w:bookmarkEnd w:id="0"/>
            <w:r>
              <w:rPr>
                <w:rFonts w:cs="Verdana" w:ascii="Verdana" w:hAnsi="Verdana"/>
                <w:sz w:val="12"/>
                <w:szCs w:val="20"/>
              </w:rPr>
              <w:t>Target_Size</w:t>
            </w:r>
          </w:p>
        </w:tc>
        <w:tc>
          <w:tcPr>
            <w:tcW w:w="496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Int_No</w:t>
            </w:r>
          </w:p>
        </w:tc>
        <w:tc>
          <w:tcPr>
            <w:tcW w:w="1099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Empirical_P</w:t>
            </w:r>
          </w:p>
        </w:tc>
        <w:tc>
          <w:tcPr>
            <w:tcW w:w="964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Corrected_P</w:t>
            </w:r>
          </w:p>
        </w:tc>
        <w:tc>
          <w:tcPr>
            <w:tcW w:w="5374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Pathway</w:t>
            </w:r>
          </w:p>
        </w:tc>
      </w:tr>
      <w:tr>
        <w:trPr>
          <w:trHeight w:val="260" w:hRule="atLeast"/>
        </w:trPr>
        <w:tc>
          <w:tcPr>
            <w:tcW w:w="707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bookmarkStart w:id="1" w:name="RANGE!A2%3AE536"/>
            <w:r>
              <w:rPr>
                <w:rFonts w:cs="Verdana" w:ascii="Verdana" w:hAnsi="Verdana"/>
                <w:sz w:val="12"/>
                <w:szCs w:val="20"/>
              </w:rPr>
              <w:t>86</w:t>
            </w:r>
            <w:bookmarkEnd w:id="1"/>
          </w:p>
        </w:tc>
        <w:tc>
          <w:tcPr>
            <w:tcW w:w="496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2</w:t>
            </w:r>
          </w:p>
        </w:tc>
        <w:tc>
          <w:tcPr>
            <w:tcW w:w="1099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.00E-05</w:t>
            </w:r>
          </w:p>
        </w:tc>
        <w:tc>
          <w:tcPr>
            <w:tcW w:w="964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173965</w:t>
            </w:r>
          </w:p>
        </w:tc>
        <w:tc>
          <w:tcPr>
            <w:tcW w:w="5374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MAPK_PATHWAY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6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00119999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353929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G2_M_TRANSITION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5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7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0019999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505899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MITOTIC_M_M_G1_PHASES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0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00329997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803839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CENTROSOME_MATURATION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7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0038999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917816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LOSS_OF_NLP_FROM_MITOTIC_CENTROSOMES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5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00479995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12378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ST_FAS_SIGNALING_PATHWAY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7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00859991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89162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P38MAPK_PATHWAY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0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00879991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90962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TRAF6_MEDIATED_INDUCTION_OF_THE_ANTIVIRAL_CYTOKINE_IFN_ALPHA_BETA_CASCADE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6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0114999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27355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MAP_KINASES_ACTIVATION_IN_TLR_CASCADE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2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7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015599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9314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NEUROTROPHIN_SIGNALING_PATHWAY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1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019599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5073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SIGNALING_BY_WNT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1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024599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18916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TOLL_LIKE_RECEPTOR_3_CASCADE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1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039599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68286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CELL_CYCLE_CHECKPOINTS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0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0454995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15677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PPARA_PATHWAY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9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0460995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19476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INNATE_IMMUNITY_SIGNALING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9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0515995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5127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PYK2_PATHWAY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6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0527995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55469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AMINO_SUGAR_AND_NUCLEOTIDE_SUGAR_METABOLISM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5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055499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78664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DNA_REPLICATION_PRE_INITIATION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9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0713993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70846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MAPK_TARGETS_NUCLEAR_EVENTS_MEDIATED_BY_MAP_KINASES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7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0793992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80184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MITOTIC_PROMETAPHASE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2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7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0899991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830834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HOST_INTERACTIONS_OF_HIV_FACTORS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3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0912991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833633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STABILIZATION_OF_P53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1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098399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853829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P53_INDEPENDENT_DNA_DAMAGE_RESPONSE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8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100299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858828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CYCLIN_E_ASSOCIATED_EVENTS_DURING_G1_S_TRANSITION_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5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101799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863627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NUCLEAR_EVENTS_KINASE_AND_TRANSCRIPTION_FACTOR_ACTIVATION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5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126199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15217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ST_JNK_MAPK_PATHWAY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3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131599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20616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NON_SMALL_CELL_LUNG_CANCER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3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149099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39212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ERK_MAPK_TARGETS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1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15019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40012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TOLL_LIKE_RECEPTOR_SIGNALING_PATHWAY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2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15319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4341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PROTEASOME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9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15479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4461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PANCREATIC_CANCER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2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15869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4681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REGULATION_OF_ORNITHINE_DECARBOXYLASE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2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16339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512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INOSITOL_PHOSPHATE_METABOLISM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8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17409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57608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M_G1_TRANSITION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0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19079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67606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GENERIC_TRANSCRIPTION_PATHWAY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5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19709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70406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VEGF_SIGNALING_PATHWAY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9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20209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73005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TOLL_RECEPTOR_CASCADES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5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20309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73005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PHOSPHATIDYLINOSITOL_SIGNALING_SYSTEM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9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20699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75405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REV_MEDIATED_NUCLEAR_EXPORT_OF_HIV1_RNA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4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21859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79804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CDT1_ASSOCIATION_WITH_THE_CDC6_ORC_ORIGIN_COMPLEX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8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22339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80604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REGULATION_OF_GLUCOKINASE_BY_GLUCOKINASE_REGULATORY_PROTEIN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4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22839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82603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G1_S_TRANSITION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0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23069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82603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AT1R_PATHWAY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8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23859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84203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NEP_NS2_INTERACTS_WITH_THE_CELLULAR_EXPORT_MACHINERY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3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7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24579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86403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PROCESSING_OF_CAPPED_INTRON_CONTAINING_PRE_MRNA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3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24989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87602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TRKA_SIGNALLING_FROM_THE_PLASMA_MEMBRANE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2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273197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91602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T_CELL_RECEPTOR_SIGNALING_PATHWAY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4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275897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92002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SCF_SKP2_MEDIATED_DEGRADATION_OF_P27_P21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8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281897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9280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ORC1_REMOVAL_FROM_CHROMATIN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9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289197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9400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DOWN_STREAM_SIGNAL_TRANSDUCTION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8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7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290397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9420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HIV_INFECTION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5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305197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9540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IRS_RELATED_EVENTS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4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310197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9540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GENERATION_OF_SECOND_MESSENGER_MOLECULES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9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312397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9540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FC_EPSILON_RI_SIGNALING_PATHWAY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2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312497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9540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LATE_PHASE_OF_HIV_LIFE_CYCLE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2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314497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9540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GNRH_SIGNALING_PATHWAY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8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320097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9560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MPR_PATHWAY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8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329797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9620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NUCLEAR_IMPORT_OF_REV_PROTEIN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6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329897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9620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GALACTOSE_METABOLISM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5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331997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9620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PROSTATE_CANCER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2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4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337697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9640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LYSOSOME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7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340197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9640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TCR_SIGNALING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9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349397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9660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SNARE_INTERACTIONS_IN_VESICULAR_TRANSPORT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4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35419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9660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SIG_PIP3_SIGNALING_IN_CARDIAC_MYOCTES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0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35429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9660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PROGESTERONE_MEDIATED_OOCYTE_MATURATION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2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35809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9680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SCF_BETA_TRCP_MEDIATED_DEGRADATION_OF_EMI1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1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35909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9680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VIF_MEDIATED_DEGRADATION_OF_APOBEC3G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9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36219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9700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ACTIVATION_OF_ATR_IN_RESPONSE_TO_REPLICATION_STRESS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7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37029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9720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SIG_REGULATION_OF_THE_ACTIN_CYTOSKELETON_BY_RHO_GTPASES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9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37319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9720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MEMBRANE_TRAFFICKING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6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37609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9720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NOD_LIKE_RECEPTOR_SIGNALING_PATHWAY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1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38449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98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REGULATION_OF_APC_ACTIVATORS_BETWEEN_G1_S_AND_EARLY_ANAPHASE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4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38609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98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ST_T_CELL_SIGNAL_TRANSDUCTION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5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2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41259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982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ALZHEIMERS_DISEASE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3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41319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984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RAS_PATHWAY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4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8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42219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988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FORMATION_AND_MATURATION_OF_MRNA_TRANSCRIPT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8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43329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99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TRANSPORT_OF_THE_SLBP_INDEPENDENT_MATURE_MRNA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1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44459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992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G2_M_CHECKPOINTS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3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454095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994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CHREBP2_PATHWAY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5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455995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994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EPITHELIAL_CELL_SIGNALING_IN_HELICOBACTER_PYLORI_INFECTION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9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474895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994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MRNA_SPLICING_MINOR_PATHWAY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7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481795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996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CDC20_PHOSPHO_APC_MEDIATED_DEGRADATION_OF_CYCLIN_A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3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482495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996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ST_B_CELL_ANTIGEN_RECEPTOR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4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489495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996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RACCYCD_PATHWAY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4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490495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996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EIF4_PATHWAY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0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513295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996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FMLP_PATHWAY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5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5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529695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996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AXON_GUIDANCE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7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532095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996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TRANSPORT_OF_RIBONUCLEOPROTEINS_INTO_THE_HOST_NUCLEUS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5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542095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996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CCR3_PATHWAY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6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544295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996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SIG_INSULIN_RECEPTOR_PATHWAY_IN_CARDIAC_MYOCYTES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3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545195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996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ST_INTEGRIN_SIGNALING_PATHWAY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7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549595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FAS_PATHWAY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9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56759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ST_P38_MAPK_PATHWAY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4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56859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STEROID_HORMONES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6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57749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PHASE_1_FUNCTIONALIZATION_OF_COMPOUNDS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58059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NKCELLS_PATHWAY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3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8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58429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UBIQUITIN_MEDIATED_PROTEOLYSIS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59439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COMPLEMENT_CASCADE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9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61569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ST_GA13_PATHWAY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9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61899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ENDOMETRIAL_CANCER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8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62779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HIV1_TRANSCRIPTION_INITIATION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5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63309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RENAL_CELL_CARCINOMA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6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7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63429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METABOLISM_OF_AMINO_ACIDS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4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653793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AUTODEGRADATION_OF_CDH1_BY_CDH1_APC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5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664593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ERBB_SIGNALING_PATHWAY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724593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DUAL_INCISION_REACTION_IN_GG_NER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2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744493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BLADDER_CANCER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2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777592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MTOR_PATHWAY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6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790592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HIV_LIFE_CYCLE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5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797692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BAD_PATHWAY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8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807392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MELANOGENESIS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8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3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809492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CHEMOKINE_SIGNALING_PATHWAY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3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819892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GLEEVEC_PATHWAY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5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842092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RAC1_PATHWAY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4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842092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WNT_PATHWAY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2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859791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AKT_PATHWAY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4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860391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HER2_PATHWAY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6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872691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ST_ERK1_ERK2_MAPK_PATHWAY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4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878591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SMALL_CELL_LUNG_CANCER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0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886691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GLUCOSE_TRANSPORT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7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919091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KERATINOCYTE_PATHWAY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6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944391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SIG_CD40PATHWAYMAP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5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95069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CXCR4_PATHWAY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2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95379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GLIOMA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97379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RNA_POLYMERASE_I_PROMOTER_ESCAPE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2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97649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METABOLISM_OF_RNA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1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98009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ARACHIDONIC_ACID_METABOLISM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6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98129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OXIDATIVE_PHOSPHORYLATION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1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98829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SIG_PIP3_SIGNALING_IN_B_LYMPHOCYTES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0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99109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CLATHRIN_DERIVED_VESICLE_BUDDING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4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99359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RNA_POLYMERASE_III_TRANSCRIPTION_INITIATION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4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00079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MELANOMA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6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02859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EGF_PATHWAY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5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03269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OPIOID_SIGNALLING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2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03419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G2_PATHWAY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0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03759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AMINE_LIGAND_BINDING_RECEPTORS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2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04669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SIG_CHEMOTAXIS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7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07369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CARM_ER_PATHWAY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3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07799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ADHERENS_JUNCTION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3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10779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SNRNP_ASSEMBLY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2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1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11419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AXON_GUIDANCE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2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4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13679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APOPTOSIS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7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14139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VPR_MEDIATED_NUCLEAR_IMPORT_OF_PICS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7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15619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NFAT_PATHWAY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8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15749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AMYOTROPHIC_LATERAL_SCLEROSIS_ALS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3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8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18119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ELONGATION_AND_PROCESSING_OF_CAPPED_TRANSCRIPTS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4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19409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NTHI_PATHWAY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5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19719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CHRONIC_MYELOID_LEUKEMIA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20929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CHOLESTEROL_BIOSYNTHESIS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3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6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21569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INSULIN_SIGNALING_PATHWAY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7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21879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NCAM_SIGNALING_FOR_NEURITE_OUT_GROWTH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7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22049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SIGNALLING_TO_ERKS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0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22369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SIGNALING_BY_ROBO_RECEPTOR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7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22559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GOLGI_ASSOCIATED_VESICLE_BIOGENESIS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3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23819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FURTHER_PLATELET_RELEASATE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1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24229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SIGNALING_BY_PDGF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5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24509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CREB_PATHWAY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3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25209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COLORECTAL_CANCER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4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26189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PLC_BETA_MEDIATED_EVENTS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3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28259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APOPTOTIC_EXECUTION_PHASE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6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29959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TOLL_PATHWAY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4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9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31879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WNT_SIGNALING_PATHWAY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0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32589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STEROID_METABOLISM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9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6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32619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FOCAL_ADHESION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5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33489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VIP_PATHWAY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6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37869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RNA_POLYMERASE_III_TRANSCRIPTION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1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40899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P53_SIGNALING_PATHWAY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42269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IGF1_PATHWAY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5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42829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PEROXISOME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0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43259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LEUKOCYTE_TRANSENDOTHELIAL_MIGRATION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9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43819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STARCH_AND_SUCROSE_METABOLISM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1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44859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VASOPRESSIN_REGULATED_WATER_REABSORPTION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5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46299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PDGF_PATHWAY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1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46569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BIOLOGICAL_OXIDATIONS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9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47829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GENES_INVOLVED_IN_APOPTOTIC_CLEAVAGE_OF_CELLULAR_PROTEINS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5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48059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RNA_DEGRADATION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5224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CYTOKINE_PATHWAY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1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5265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ADIPOCYTOKINE_SIGNALING_PATHWAY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2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5432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SYNTHESIS_OF_GPI_ANCHORED_PROTEINS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7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5691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MYOGENESSIS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3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5736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GSK3_PATHWAY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2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7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5777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G_ALPHA_S_SIGNALLING_EVENTS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6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5826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HORMONE_BIOSYNTHESIS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5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6017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BASAL_TRANSCRIPTION_FACTORS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0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6119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S_PHASE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3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6353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TRANSPORT_OF_MATURE_MRNA_DERIVED_FROM_AN_INTRON_CONTAINING_TRANSCRIPT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6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1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6661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ENDOCYTOSIS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2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6806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MATURITY_ONSET_DIABETES_OF_THE_YOUNG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8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6912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LONG_TERM_DEPRESSION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7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6924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IL1R_PATHWAY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4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6988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CITRATE_CYCLE_TCA_CYCLE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3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7048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SELENOAMINO_ACID_METABOLISM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2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7189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RNA_POL_II_CTD_PHOSPHORYLATION_AND_INTERACTION_WITH_CE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5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7213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MRNA_PROCESSING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7308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PD1_SIGNALING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3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7309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GLYCOLYSIS_GLUCONEOGENESIS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2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7383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RNA_POLYMERASE_I_III_AND_MITOCHONDRIAL_TRANSCRIPTION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0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7392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ARGININE_AND_PROLINE_METABOLISM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9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7409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MRNA_SPLICING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6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7820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ST_PHOSPHOINOSITIDE_3_KINASE_PATHWAY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0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7876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INTEGRIN_PATHWAY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4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7896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SYNTHESIS_OF_DNA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6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7932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SIG_BCR_SIGNALING_PATHWAY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5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8429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PYRUVATE_METABOLISM_AND_TCA_CYCLE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7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8460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PRION_DISEASES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8532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RNA_POLYMERASE_III_TRANSCRIPTION_INITIATION_FROM_TYPE_2_PROMOTER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0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8693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MET_PATHWAY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5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8916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ACUTE_MYELOID_LEUKEMIA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4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9253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ASSOCIATION_OF_TRIC_CCT_WITH_TARGET_PROTEINS_DURING_BIOSYNTHESIS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9320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CELLCYCLE_PATHWAY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6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9361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PI3K_AKT_SIGNALLING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5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9502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POST_TRANSLATIONAL_PROTEIN_MODIFICATION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2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9598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RNA_POLYMERASE_I_TRANSCRIPTION_INITIATION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2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9660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IGF1R_PATHWAY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3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9728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FC_GAMMA_R_MEDIATED_PHAGOCYTOSIS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8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0080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OOCYTE_MEIOSIS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8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0320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PLATELET_ACTIVATION_TRIGGERS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7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0456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PI3K_CASCADE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4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0464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G1_PATHWAY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8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0471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CYTOCHROME_P450_ARRANGED_BY_SUBSTRATE_TYPE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9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0533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DOWNSTREAM_SIGNALING_OF_ACTIVATED_FGFR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3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0778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CLASS_B2_SECRETIN_FAMILY_RECEPTORS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4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0813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SIG_IL4RECEPTOR_IN_B_LYPHOCYTES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0982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RNA_POLYMERASE_III_TRANSCRIPTION_INITIATION_FROM_TYPE_3_PROMOTER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4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1239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ST_GAQ_PATHWAY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1262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CERAMIDE_PATHWAY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4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1345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SIGNALING_BY_EGFR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2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1404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FGFR_LIGAND_BINDING_AND_ACTIVATION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3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1467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METABOLISM_OF_CARBOHYDRATES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7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4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1560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G_ALPHA_I_SIGNALLING_EVENTS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4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1801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SIGNAL_AMPLIFICATION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6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2088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BUTANOATE_METABOLISM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8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2352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O_GLYCAN_BIOSYNTHESIS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2693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GLYCOSYLPHOSPHATIDYLINOSITOL_GPI_ANCHOR_BIOSYNTHESIS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6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3132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HIVNEF_PATHWAY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4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3156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TNFR1_PATHWAY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3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3205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G_PROTEIN_ACTIVATION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3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8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3209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INFLUENZA_LIFE_CYCLE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3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3299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GH_PATHWAY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4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3382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ST_MYOCYTE_AD_PATHWAY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4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3423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RHO_PATHWAY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3600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P53HYPOXIA_PATHWAY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2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3923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RIG_I_LIKE_RECEPTOR_SIGNALING_PATHWAY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4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4189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BASAL_CELL_CARCINOMA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3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4224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SA_B_CELL_RECEPTOR_COMPLEXES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2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4297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PYRIMIDINE_METABOLISM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0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4510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TCR_PATHWAY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2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4716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ACTIVATION_OF_THE_PRE_REPLICATIVE_COMPLEX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4873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MTOR_SIGNALLING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8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4886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FCER1_PATHWAY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4913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ST_GA12_PATHWAY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4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53527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COSTIMULATION_BY_THE_CD28_FAMILY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57597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SIGNALLING_TO_RAS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4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59077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GLUCAGON_TYPE_LIGAND_RECEPTORS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3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59577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SPPA_PATHWAY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2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60017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NICOTINATE_AND_NICOTINAMIDE_METABOLISM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6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60337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ECM_RECEPTOR_INTERACTION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60787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ASTHMA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66637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ATM_PATHWAY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2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70187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PARKINSONS_DISEASE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70287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ACTINY_PATHWAY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72467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TFF_PATHWAY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5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73977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ST_WNT_BETA_CATENIN_PATHWAY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5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75247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TYPE_I_DIABETES_MELLITUS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9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9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76787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REGULATION_OF_INSULIN_SECRETION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8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77367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ST_ADRENERGIC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7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77947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PROPANOATE_METABOLISM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8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78897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ANTIGEN_PROCESSING_AND_PRESENTATION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8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1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80177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FORMATION_OF_PLATELET_PLUG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3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80697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TRANSCRIPTION_OF_THE_HIV_GENOME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82147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TPO_PATHWAY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3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84727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TYPE_II_DIABETES_MELLITUS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4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87307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B_CELL_RECEPTOR_SIGNALING_PATHWAY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2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89207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RNA_POLYMERASE_I_CHAIN_ELONGATION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6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92707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FATTY_ACID_METABOLISM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2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93937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REGULATION_OF_INSULIN_SECRETION_BY_GLUCAGON_LIKE_PEPTIDE_1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4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94127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ST_GRANULE_CELL_SURVIVAL_PATHWAY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5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94577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NUCLEAR_RECEPTOR_TRANSCRIPTION_PATHWAY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7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97517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LONG_TERM_POTENTIATION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98967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ATRBRCA_PATHWAY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00917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RNA_POLYMERASE_I_TRANSCRIPTION_TERMINATION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9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01007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ST_DIFFERENTIATION_PATHWAY_IN_PC12_CELLS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9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03367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BIOPEPTIDES_PATHWAY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8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03887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ALDOSTERONE_REGULATED_SODIUM_REABSORPTION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0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04667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ST_G_ALPHA_I_PATHWAY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5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05437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ALANINE_ASPARTATE_AND_GLUTAMATE_METABOLISM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2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0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07587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TIGHT_JUNCTION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2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8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10807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CELL_CYCLE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7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11447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CYTOSOLIC_DNA_SENSING_PATHWAY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7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16237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TRYPTOPHAN_METABOLISM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3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16677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ERK_PATHWAY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0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17647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METABOLISM_OF_MRNA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22177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NITROGEN_METABOLISM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25837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FRS2MEDIATED_CASCADE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4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29887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DEATH_PATHWAY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30447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ADP_SIGNALLING_THROUGH_P2Y_PURINOCEPTOR_1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5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30907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THYROID_CANCER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6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31387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WNT_SIGNALING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6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1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31897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PLATELET_ACTIVATION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32897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CSK_PATHWAY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5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33867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DOWNSTREAM_TCR_SIGNALING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34647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INFLAM_PATHWAY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3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42827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DARPP32_EVENTS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2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44037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FORMATION_OF_THE_EARLY_ELONGATION_COMPLEX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2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44607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INTEGRIN_ALPHAIIBBETA3_SIGNALING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46267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MITOCHONDRIA_PATHWAY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49627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INSULIN_PATHWAY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6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5119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RNA_POLYMERASE_I_PROMOTER_CLEARANCE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5170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DUAL_INCISION_REACTION_IN_TC_NER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0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5288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AGR_PATHWAY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5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5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5323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G_ALPHA_Q_SIGNALLING_EVENTS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4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5417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VIBRIO_CHOLERAE_INFECTION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4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5837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CAM_PATHWAY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6199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REGULATION_OF_AUTOPHAGY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2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6265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ECM_PATHWAY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9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6366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PPAR_SIGNALING_PATHWAY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2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4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6408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SYSTEMIC_LUPUS_ERYTHEMATOSUS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6612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STRESS_PATHWAY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8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6643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PYRIMIDINE_METABOLISM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6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6917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ACTIVATION_OF_KAINATE_RECEPTORS_UPON_GLUTAMATE_BINDING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7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7118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LYSINE_DEGRADATION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7165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THROMBIN_SIGNALLING_THROUGH_PROTEINASE_ACTIVATED_RECEPTORS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7203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THROMBOXANE_SIGNALLING_THROUGH_TP_RECEPTOR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6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7227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BCR_PATHWAY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7445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PEROXISOMAL_LIPID_METABOLISM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8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7546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CHAPERONIN_MEDIATED_PROTEIN_FOLDING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2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7786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HYPERTROPHIC_CARDIOMYOPATHY_HCM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2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7928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SPLICEOSOME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7956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ST_INTERLEUKIN_4_PATHWAY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2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8185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SEMAPHORIN_INTERACTIONS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6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8446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SPHINGOLIPID_METABOLISM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8652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LINOLEIC_ACID_METABOLISM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5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8920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CYSTEINE_AND_METHIONINE_METABOLISM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5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9048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GLUCAGON_SIGNALING_IN_METABOLIC_REGULATION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8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9175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ALK_PATHWAY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9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9333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NOTCH_SIGNALING_PATHWAY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0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9450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CELL_JUNCTION_ORGANIZATION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4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9934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HDAC_PATHWAY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3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0062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E2F_MEDIATED_REGULATION_OF_DNA_REPLICATION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3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1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0466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NATURAL_KILLER_CELL_MEDIATED_CYTOTOXICITY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6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0762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TASTE_TRANSDUCTION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2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0884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NCAM1_INTERACTIONS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1351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PHOSPHORYLATION_OF_CD3_AND_TCR_ZETA_CHAINS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9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6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1382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TRANSCRIPTION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7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1560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PYRUVATE_METABOLISM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6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1819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IL2RB_PATHWAY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5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1856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VIRAL_MYOCARDITIS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1862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ADP_SIGNALLING_THROUGH_P2Y_PURINOCEPTOR_12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8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2211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AMINOACYL_TRNA_BIOSYNTHESIS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2235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LIPOPROTEIN_METABOLISM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2284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DEADENYLATION_OF_MRNA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4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2857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VASCULAR_SMOOTH_MUSCLE_CONTRACTION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3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3030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APOPTOSIS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5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3108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COMPLEMENT_AND_COAGULATION_CASCADES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7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3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3246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CALCIUM_SIGNALING_PATHWAY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3397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CTCF_PATHWAY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0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3870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PLC_GAMMA1_SIGNALLING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5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3986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DILATED_CARDIOMYOPATHY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1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4027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LEISHMANIA_INFECTION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5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4096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GPCR_PATHWAY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3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4320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GLOBAL_GENOMIC_NER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4380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REGULATION_OF_INSULIN_SECRETION_BY_FREE_FATTY_ACIDS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4441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E2F_TRANSCRIPTIONAL_TARGETS_AT_G1_S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50045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IL2_PATHWAY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50255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DC_PATHWAY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8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58175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MTOR_SIGNALING_PATHWAY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2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59295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GS_ALPHA_MEDIATED_EVENTS_IN_GLUCAGON_SIGNALLING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60565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METAL_ION_SLC_TRANSPORTERS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61465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GLUCONEOGENESIS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2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68115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PURINE_METABOLISM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6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70215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NUCLEOTIDE_EXCISION_REPAIR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2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71715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COLLAGEN_MEDIATED_ACTIVATION_CASCADE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3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78715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EDG1_PATHWAY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81435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GLYCOSAMINOGLYCAN_DEGRADATION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1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81995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ELECTRON_TRANSPORT_CHAIN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85085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IL12_PATHWAY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2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90305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RNA_POLYMERASE_II_TRANSCRIPTION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9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91015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METABLISM_OF_NUCLEOTIDES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2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94725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PLATELET_AGGREGATION_PLUG_FORMATION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96275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NEF_MEDIATES_DOWN_MODULATION_OF_CELL_SURFACE_RECEPTORS_BY_RECRUITING_THEM_TO_CLATHRIN_ADAPTERS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9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97985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ABC_TRANSPORTERS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7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01325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INTEGRIN_CELL_SURFACE_INTERACTIONS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2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3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08165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INSULIN_SYNTHESIS_AND_SECRETION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4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2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12515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GLUCOSE_REGULATION_OF_INSULIN_SECRETION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1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14115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NEURORANSMITTER_RECEPTOR_BINDING_AND_DOWNSTREAM_TRANSMISSION_IN_THE_POSTSYNAPTIC_CELL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20405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CYTOSOLIC_TRNA_AMINOACYLATION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6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22235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STEROID_HORMONE_BIOSYNTHESIS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3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22235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METABOLISM_OF_BILE_ACIDS_AND_BILE_SALTS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26775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PHOSPHOLIPASE_CMEDIATED_CASCADE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1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28145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GAP_JUNCTION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6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1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30145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HUNTINGTONS_DISEASE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8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32145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P75_NTR_RECEPTOR_MEDIATED_SIGNALLING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5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36035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REGULATION_OF_BETA_CELL_DEVELOPMENT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3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37575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FRUCTOSE_AND_MANNOSE_METABOLISM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40075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TIGHT_JUNCTION_INTERACTIONS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9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41465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HEMATOPOIETIC_CELL_LINEAGE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0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41655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N_GLYCAN_BIOSYNTHESIS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6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44085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TRNA_AMINOACYLATION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5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46135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NRAGE_SIGNALS_DEATH_THROUGH_JNK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48955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IL6_PATHWAY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5013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SMOOTH_MUSCLE_CONTRACTION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5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6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5064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PURINE_METABOLISM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5123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GAP_JUNCTION_TRAFFICKING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5541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BASIGIN_INTERACTIONS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0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6332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PATHOGENIC_ESCHERICHIA_COLI_INFECTION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9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6338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DNA_REPAIR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4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6581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AMINE_COMPOUND_SLC_TRANSPORTERS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5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6666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RHO_GTPASE_CYCLE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6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6962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PHASE_II_CONJUGATION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2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3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7129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TRANSMISSION_ACROSS_CHEMICAL_SYNAPSES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7570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PRIMARY_IMMUNODEFICIENCY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7631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ALLOGRAFT_REJECTION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8048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NFKB_PATHWAY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9080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DOUBLE_STRAND_BREAK_REPAIR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7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0089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CARDIAC_MUSCLE_CONTRACTION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7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0363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G_ALPHA_12_13_SIGNALLING_EVENTS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0540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PGC1A_PATHWAY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3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0839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THE_ROLE_OF_NEF_IN_HIV1_REPLICATION_AND_DISEASE_PATHOGENESIS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9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1058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VALINE_LEUCINE_AND_ISOLEUCINE_DEGRADATION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7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1193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CELL_CELL_ADHESION_SYSTEMS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5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1315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GLUCOSE_AND_OTHER_SUGAR_SLC_TRANSPORTERS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1514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LYSOSOME_VESICLE_BIOGENESIS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1834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NKT_PATHWAY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1840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CASPASE_PATHWAY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9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2882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ARRHYTHMOGENIC_RIGHT_VENTRICULAR_CARDIOMYOPATHY_ARVC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6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2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2890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PEPTIDE_LIGAND_BINDING_RECEPTORS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9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3020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CELL_DEATH_SIGNALLING_VIA_NRAGE_NRIF_AND_NADE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5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3241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TRANSCRIPTION_COUPLED_NER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3310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GLYCOLYSIS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3376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NOS1_PATHWAY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9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3703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REGULATION_OF_GENE_EXPRESSION_IN_BETA_CELLS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6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3879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TRANSLATION_INITIATION_COMPLEX_FORMATION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3930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EGFR_DOWNREGULATION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4200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RNA_POLYMERASE_I_PROMOTER_OPENING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2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4213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REGULATION_OF_INSULIN_SECRETION_BY_ACETYLCHOLINE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3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4309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GLYCOSAMINOGLYCAN_BIOSYNTHESIS_HEPARAN_SULFATE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53343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G_BETA_GAMMA_SIGNALLING_THROUGH_PLC_BETA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1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56623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HEDGEHOG_SIGNALING_PATHWAY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3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61673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HIV1_TRANSCRIPTION_ELONGATION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63043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CHEMICAL_PATHWAY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4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66163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TGF_BETA_SIGNALING_PATHWAY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69843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ST_TUMOR_NECROSIS_FACTOR_PATHWAY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5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4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72803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JAK_STAT_SIGNALING_PATHWAY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4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73473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NO1_PATHWAY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74783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HOMOLOGOUS_RECOMBINATION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9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75813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GTP_HYDROLYSIS_AND_JOINING_OF_THE_60S_RIBOSOMAL_SUBUNIT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3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77703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TYROSINE_METABOLISM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78003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INTRINSIC_PATHWAY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7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79013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GLYCEROPHOSPHOLIPID_METABOLISM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80993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RNA_POLYMERASE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86533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PTDINS_PATHWAY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90193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TOLL_LIKE_RECEPTOR_9_CASCADE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7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90423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GLUCOSE_METABOLISM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93803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SHCMEDIATED_CASCADE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94143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FORMATION_OF_TUBULIN_FOLDING_INTERMEDIATES_BY_CCT_TRIC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94693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PREFOLDIN_MEDIATED_TRANSFER_OF_SUBSTRATE_TO_CCT_TRIC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3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96773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FORMATION_OF_THE_TERNARY_COMPLEX_AND_SUBSEQUENTLY_THE_43S_COMPLEX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3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98143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TRANSLATION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98933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BIOSYNTHESIS_OF_UNSATURATED_FATTY_ACIDS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02003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PROTEIN_EXPORT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04483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GLYCOSAMINOGLYCAN_BIOSYNTHESIS_CHONDROITIN_SULFATE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04653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ETHER_LIPID_METABOLISM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9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06313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GLYCEROLIPID_METABOLISM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06953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PORPHYRIN_AND_CHLOROPHYLL_METABOLISM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5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07293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CELL_SURFACE_INTERACTIONS_AT_THE_VASCULAR_WALL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1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18573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PLATELET_DEGRANULATION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6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19943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PAR1_PATHWAY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9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23903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MUSCLE_CONTRACTION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6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29253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ADHERENS_JUNCTIONS_INTERACTIONS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30563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CD28_CO_STIMULATION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31103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GRAFT_VERSUS_HOST_DISEASE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3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32443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TRAFFICKING_OF_AMPA_RECEPTORS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5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33723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POST_NMDA_RECEPTOR_ACTIVATION_EVENTS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34473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MCALPAIN_PATHWAY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6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9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34643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SLC_MEDIATED_TRANSMEMBRANE_TRANSPORT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36773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SEMA4D_IN_SEMAPHORIN_SIGNALING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37423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HISTIDINE_METABOLISM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6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40323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NUCLEOTIDE_EXCISION_REPAIR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2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44293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GLUTATHIONE_METABOLISM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46543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BASE_EXCISION_REPAIR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46703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ABORTIVE_ELONGATION_OF_HIV1_TRANSCRIPT_IN_THE_ABSENCE_OF_TAT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55532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CREB_PHOPHORYLATION_THROUGH_THE_ACTIVATION_OF_RAS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2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60422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RIBOSOME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61642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STRIATED_MUSCLE_CONTRACTION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7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73972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ACTIVATION_OF_NMDA_RECEPTOR_UPON_GLUTAMATE_BINDING_AND_POSTSYNAPTIC_EVENTS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78262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SEMA4D_INDUCED_CELL_MIGRATION_AND_GROWTH_CONE_COLLAPSE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6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78292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INFLUENZA_VIRAL_RNA_TRANSCRIPTION_AND_REPLICATION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79922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CHEMOKINE_RECEPTORS_BIND_CHEMOKINES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87682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DORSO_VENTRAL_AXIS_FORMATION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2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90402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RETINOL_METABOLISM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91232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GLYCINE_SERINE_AND_THREONINE_METABOLISM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4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96812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FORMATION_OF_A_POOL_OF_FREE_40S_SUBUNITS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1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97812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VIRAL_MRNA_TRANSLATION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802352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PENTOSE_PHOSPHATE_PATHWAY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2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815012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MYOSIN_PATHWAY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823402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NEUROTRANSMITTER_RELEASE_CYCLE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825872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BETA_ALANINE_METABOLISM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828642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MITOCHONDRIAL_TRNA_AMINOACYLATION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834912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VEGF_PATHWAY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836962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G_PROTEIN_BETA_GAMMA_SIGNALLING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0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843502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PEPTIDE_CHAIN_ELONGATION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1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848132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REGULATION_OF_LIPID_METABOLISM_BY_PEROXISOME_PROLIFERATOR_ACTIVATED_RECEPTOR_ALPHA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852591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G_BETA_GAMMA_SIGNALLING_THROUGH_PI3KGAMMA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852781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AUTOIMMUNE_THYROID_DISEASE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3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864741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METABOLISM_OF_VITAMINS_AND_COFACTORS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866761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INHIBITION_OF_INSULIN_SECRETION_BY_ADRENALINE_NORADRENALINE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869121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FORMATION_OF_FIBRIN_CLOT_CLOTTING_CASCADE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882081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MRNA_3_END_PROCESSING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6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884991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AMINO_ACID_AND_OLIGOPEPTIDE_SLC_TRANSPORTERS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2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885871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INTESTINAL_IMMUNE_NETWORK_FOR_IGA_PRODUCTION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4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897261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INORGANIC_CATION_ANION_SLC_TRANSPORTERS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02471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PENTOSE_AND_GLUCURONATE_INTERCONVERSIONS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2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02501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SPHINGOLIPID_METABOLISM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08651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DRUG_METABOLISM_OTHER_ENZYMES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09451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ACTIVATED_TLR4_SIGNALLING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17051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PROXIMAL_TUBULE_BICARBONATE_RECLAMATION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19011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INTRINSIC_PATHWAY_FOR_APOPTOSIS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19671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PACKAGING_OF_TELOMERE_ENDS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19891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DRUG_METABOLISM_CYTOCHROME_P450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21281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GLYCOSPHINGOLIPID_BIOSYNTHESIS_LACTO_AND_NEOLACTO_SERIES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29451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DNA_REPLICATION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34121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CTLA4_INHIBITORY_SIGNALING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38111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ASCORBATE_AND_ALDARATE_METABOLISM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40171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METABOLISM_OF_XENOBIOTICS_BY_CYTOCHROME_P450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48251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TAT_MEDIATED_HIV1_ELONGATION_ARREST_AND_RECOVERY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5175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TOLL_LIKE_RECEPTOR_4_CASCADE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5369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SIGNALING_BY_BMP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3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5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544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CELL_ADHESION_MOLECULES_CAMS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6461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IMMUNOREGULATORY_INTERACTIONS_BETWEEN_A_LYMPHOID_AND_A_NON_LYMPHOID_CELL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656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DNA_STRAND_ELONGATION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699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AMINO_ACID_TRANSPORT_ACROSS_THE_PLASMA_MEMBRANE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7265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LAGGING_STRAND_SYNTHESIS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7321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EXTENSION_OF_TELOMERES</w:t>
            </w:r>
          </w:p>
        </w:tc>
      </w:tr>
      <w:tr>
        <w:trPr>
          <w:trHeight w:val="260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807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MISMATCH_REPAIR</w:t>
            </w:r>
          </w:p>
        </w:tc>
      </w:tr>
      <w:tr>
        <w:trPr>
          <w:trHeight w:val="260" w:hRule="atLeast"/>
        </w:trPr>
        <w:tc>
          <w:tcPr>
            <w:tcW w:w="707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2</w:t>
            </w:r>
          </w:p>
        </w:tc>
        <w:tc>
          <w:tcPr>
            <w:tcW w:w="496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</w:t>
            </w:r>
          </w:p>
        </w:tc>
        <w:tc>
          <w:tcPr>
            <w:tcW w:w="1099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8667</w:t>
            </w:r>
          </w:p>
        </w:tc>
        <w:tc>
          <w:tcPr>
            <w:tcW w:w="964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374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TELOMERE_MAINTENANCE</w:t>
            </w:r>
          </w:p>
        </w:tc>
      </w:tr>
    </w:tbl>
    <w:p>
      <w:pPr>
        <w:pStyle w:val="Normal"/>
        <w:rPr>
          <w:sz w:val="16"/>
        </w:rPr>
      </w:pPr>
      <w:r>
        <w:rPr>
          <w:sz w:val="16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4T23:06:00Z</dcterms:created>
  <dc:creator>Carson Chow</dc:creator>
  <dc:description/>
  <cp:keywords/>
  <dc:language>en-US</dc:language>
  <cp:lastModifiedBy>Matthew Simonson</cp:lastModifiedBy>
  <dcterms:modified xsi:type="dcterms:W3CDTF">2013-03-04T23:22:00Z</dcterms:modified>
  <cp:revision>4</cp:revision>
  <dc:subject/>
  <dc:title/>
</cp:coreProperties>
</file>